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18A4" w:rsidRPr="006C7FF2" w:rsidRDefault="00F018A4" w:rsidP="00F018A4">
      <w:pPr>
        <w:rPr>
          <w:rFonts w:ascii="Times New Roman" w:hAnsi="Times New Roman" w:cs="Times New Roman"/>
          <w:b/>
        </w:rPr>
      </w:pPr>
    </w:p>
    <w:tbl>
      <w:tblPr>
        <w:tblW w:w="79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0"/>
        <w:gridCol w:w="960"/>
        <w:gridCol w:w="960"/>
        <w:gridCol w:w="960"/>
        <w:gridCol w:w="1139"/>
        <w:gridCol w:w="960"/>
        <w:gridCol w:w="960"/>
      </w:tblGrid>
      <w:tr w:rsidR="00F018A4" w:rsidRPr="006C7FF2" w:rsidTr="004E7504">
        <w:trPr>
          <w:trHeight w:val="30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F018A4" w:rsidRPr="006C7FF2" w:rsidRDefault="00F018A4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b/>
                <w:color w:val="000000"/>
              </w:rPr>
              <w:t>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b/>
                <w:color w:val="000000"/>
              </w:rPr>
              <w:t>95% 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b/>
                <w:color w:val="000000"/>
              </w:rPr>
              <w:t>95% UL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6C7FF2">
              <w:rPr>
                <w:rFonts w:ascii="Times New Roman" w:eastAsia="Times New Roman" w:hAnsi="Times New Roman" w:cs="Times New Roman"/>
                <w:b/>
                <w:color w:val="000000"/>
              </w:rPr>
              <w:t>Std.Erro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b/>
                <w:color w:val="000000"/>
              </w:rPr>
              <w:t>t-value p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b/>
                <w:color w:val="000000"/>
              </w:rPr>
              <w:t>value</w:t>
            </w:r>
          </w:p>
        </w:tc>
      </w:tr>
      <w:tr w:rsidR="00F018A4" w:rsidRPr="006C7FF2" w:rsidTr="004E7504">
        <w:trPr>
          <w:trHeight w:val="30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F018A4" w:rsidRPr="006C7FF2" w:rsidRDefault="00F018A4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6.07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5.56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6.5947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26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23.05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F018A4" w:rsidRPr="006C7FF2" w:rsidTr="004E7504">
        <w:trPr>
          <w:trHeight w:val="30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F018A4" w:rsidRPr="006C7FF2" w:rsidRDefault="00F018A4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05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08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031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1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4.19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F018A4" w:rsidRPr="006C7FF2" w:rsidTr="004E7504">
        <w:trPr>
          <w:trHeight w:val="30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F018A4" w:rsidRPr="006C7FF2" w:rsidRDefault="00F018A4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76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1.41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113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33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2.3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233</w:t>
            </w:r>
          </w:p>
        </w:tc>
      </w:tr>
      <w:tr w:rsidR="00F018A4" w:rsidRPr="006C7FF2" w:rsidTr="004E7504">
        <w:trPr>
          <w:trHeight w:val="30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F018A4" w:rsidRPr="006C7FF2" w:rsidRDefault="00F018A4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1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02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58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2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93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3508</w:t>
            </w:r>
          </w:p>
        </w:tc>
      </w:tr>
      <w:tr w:rsidR="00F018A4" w:rsidRPr="006C7FF2" w:rsidTr="004E7504">
        <w:trPr>
          <w:trHeight w:val="30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F018A4" w:rsidRPr="006C7FF2" w:rsidRDefault="00F018A4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81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19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1.432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31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2.58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109</w:t>
            </w:r>
          </w:p>
        </w:tc>
      </w:tr>
      <w:tr w:rsidR="00F018A4" w:rsidRPr="006C7FF2" w:rsidTr="004E7504">
        <w:trPr>
          <w:trHeight w:val="30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F018A4" w:rsidRPr="006C7FF2" w:rsidRDefault="00F018A4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5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2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93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1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3.12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023</w:t>
            </w:r>
          </w:p>
        </w:tc>
      </w:tr>
      <w:tr w:rsidR="00F018A4" w:rsidRPr="006C7FF2" w:rsidTr="004E7504">
        <w:trPr>
          <w:trHeight w:val="30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F018A4" w:rsidRPr="006C7FF2" w:rsidRDefault="00F018A4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26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6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1.135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44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6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5483</w:t>
            </w:r>
          </w:p>
        </w:tc>
      </w:tr>
      <w:tr w:rsidR="00F018A4" w:rsidRPr="006C7FF2" w:rsidTr="004E7504">
        <w:trPr>
          <w:trHeight w:val="30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F018A4" w:rsidRPr="006C7FF2" w:rsidRDefault="00F018A4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01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06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34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2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64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5203</w:t>
            </w:r>
          </w:p>
        </w:tc>
      </w:tr>
      <w:tr w:rsidR="00F018A4" w:rsidRPr="006C7FF2" w:rsidTr="004E7504">
        <w:trPr>
          <w:trHeight w:val="30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F018A4" w:rsidRPr="006C7FF2" w:rsidRDefault="00F018A4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91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60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1.229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15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5.74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F018A4" w:rsidRPr="006C7FF2" w:rsidTr="004E7504">
        <w:trPr>
          <w:trHeight w:val="30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F018A4" w:rsidRPr="006C7FF2" w:rsidRDefault="00F018A4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32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0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632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15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2.01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462</w:t>
            </w:r>
          </w:p>
        </w:tc>
      </w:tr>
      <w:tr w:rsidR="00F018A4" w:rsidRPr="006C7FF2" w:rsidTr="004E7504">
        <w:trPr>
          <w:trHeight w:val="30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F018A4" w:rsidRPr="006C7FF2" w:rsidRDefault="00F018A4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27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57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39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15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1.71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018A4" w:rsidRPr="006C7FF2" w:rsidRDefault="00F018A4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896</w:t>
            </w:r>
          </w:p>
        </w:tc>
      </w:tr>
    </w:tbl>
    <w:p w:rsidR="00F018A4" w:rsidRPr="006C7FF2" w:rsidRDefault="00F018A4" w:rsidP="00F018A4">
      <w:pPr>
        <w:rPr>
          <w:rFonts w:ascii="Times New Roman" w:hAnsi="Times New Roman" w:cs="Times New Roman"/>
        </w:rPr>
      </w:pPr>
    </w:p>
    <w:p w:rsidR="009042F7" w:rsidRDefault="009042F7">
      <w:bookmarkStart w:id="0" w:name="_GoBack"/>
      <w:bookmarkEnd w:id="0"/>
    </w:p>
    <w:sectPr w:rsidR="009042F7" w:rsidSect="00BD41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8A4"/>
    <w:rsid w:val="009042F7"/>
    <w:rsid w:val="00BD4141"/>
    <w:rsid w:val="00F018A4"/>
    <w:rsid w:val="00F06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2B3E30-905C-4135-90B9-9C877A063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18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Iyer</dc:creator>
  <cp:keywords/>
  <dc:description/>
  <cp:lastModifiedBy>Hari Iyer</cp:lastModifiedBy>
  <cp:revision>1</cp:revision>
  <dcterms:created xsi:type="dcterms:W3CDTF">2017-07-22T11:42:00Z</dcterms:created>
  <dcterms:modified xsi:type="dcterms:W3CDTF">2017-07-22T11:44:00Z</dcterms:modified>
</cp:coreProperties>
</file>